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A75" w:rsidRPr="00CD6001" w:rsidRDefault="003D0EDB" w:rsidP="00323A7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D6001">
        <w:rPr>
          <w:rFonts w:ascii="Times New Roman" w:hAnsi="Times New Roman" w:cs="Times New Roman"/>
          <w:b/>
          <w:sz w:val="20"/>
          <w:szCs w:val="20"/>
          <w:lang w:val="en-US"/>
        </w:rPr>
        <w:t>Supplementary Table 6</w:t>
      </w:r>
      <w:r w:rsidR="00323A75" w:rsidRPr="00CD6001">
        <w:rPr>
          <w:rFonts w:ascii="Times New Roman" w:hAnsi="Times New Roman" w:cs="Times New Roman"/>
          <w:sz w:val="20"/>
          <w:szCs w:val="20"/>
          <w:lang w:val="en-US"/>
        </w:rPr>
        <w:t xml:space="preserve"> HLA-G value (IU/ml) </w:t>
      </w:r>
      <w:r w:rsidR="00A17F46">
        <w:rPr>
          <w:rFonts w:ascii="Times New Roman" w:hAnsi="Times New Roman" w:cs="Times New Roman"/>
          <w:sz w:val="20"/>
          <w:szCs w:val="20"/>
          <w:lang w:val="en-US"/>
        </w:rPr>
        <w:t xml:space="preserve">measured before and after IVF </w:t>
      </w:r>
      <w:r w:rsidR="00323A75" w:rsidRPr="00CD6001">
        <w:rPr>
          <w:rFonts w:ascii="Times New Roman" w:hAnsi="Times New Roman" w:cs="Times New Roman"/>
          <w:sz w:val="20"/>
          <w:szCs w:val="20"/>
          <w:lang w:val="en-US"/>
        </w:rPr>
        <w:t xml:space="preserve">embryo transfer </w:t>
      </w:r>
      <w:r w:rsidR="004513A0" w:rsidRPr="00CD6001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="00323A75" w:rsidRPr="00CD6001">
        <w:rPr>
          <w:rFonts w:ascii="Times New Roman" w:hAnsi="Times New Roman" w:cs="Times New Roman"/>
          <w:sz w:val="20"/>
          <w:szCs w:val="20"/>
          <w:lang w:val="en-US"/>
        </w:rPr>
        <w:t>patients</w:t>
      </w:r>
      <w:r w:rsidR="004513A0" w:rsidRPr="00CD600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  <w:r w:rsidR="00687F3E">
        <w:rPr>
          <w:rFonts w:ascii="Times New Roman" w:hAnsi="Times New Roman" w:cs="Times New Roman"/>
          <w:sz w:val="20"/>
          <w:szCs w:val="20"/>
          <w:lang w:val="en-US"/>
        </w:rPr>
        <w:t>with clinical pregnancy</w:t>
      </w:r>
      <w:r w:rsidR="00A17F4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323A75" w:rsidRPr="00CD600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17F46">
        <w:rPr>
          <w:rFonts w:ascii="Times New Roman" w:hAnsi="Times New Roman" w:cs="Times New Roman"/>
          <w:sz w:val="20"/>
          <w:szCs w:val="20"/>
          <w:lang w:val="en-US"/>
        </w:rPr>
        <w:t>depending on</w:t>
      </w:r>
      <w:r w:rsidR="00323A75" w:rsidRPr="00CD600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3A75" w:rsidRPr="00CD6001">
        <w:rPr>
          <w:rFonts w:ascii="Times New Roman" w:hAnsi="Times New Roman" w:cs="Times New Roman"/>
          <w:i/>
          <w:sz w:val="20"/>
          <w:szCs w:val="20"/>
          <w:lang w:val="en-US"/>
        </w:rPr>
        <w:t>HLA-G</w:t>
      </w:r>
      <w:r w:rsidR="0067276B" w:rsidRPr="00CD6001">
        <w:rPr>
          <w:rFonts w:ascii="Times New Roman" w:hAnsi="Times New Roman" w:cs="Times New Roman"/>
          <w:sz w:val="20"/>
          <w:szCs w:val="20"/>
          <w:lang w:val="en-US"/>
        </w:rPr>
        <w:t xml:space="preserve"> diplotypes</w:t>
      </w:r>
      <w:r w:rsidR="00323A75" w:rsidRPr="00CD600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D20AA5" w:rsidRPr="00C929D2" w:rsidRDefault="00581C89" w:rsidP="00C929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C929D2">
        <w:rPr>
          <w:rFonts w:ascii="Times New Roman" w:hAnsi="Times New Roman" w:cs="Times New Roman"/>
          <w:sz w:val="20"/>
          <w:szCs w:val="20"/>
          <w:lang w:val="en-GB"/>
        </w:rPr>
        <w:t>Diplotypes were determined from haplotype analysis and estimated in the following order: rs1632947:-964G&gt;A; rs1233334:-725G&gt;C/T; rs371194629:insATTTGTTCATGCCT/del.</w:t>
      </w:r>
      <w:r w:rsidR="00C929D2" w:rsidRPr="00C929D2">
        <w:rPr>
          <w:rFonts w:ascii="Times New Roman" w:hAnsi="Times New Roman" w:cs="Times New Roman"/>
          <w:sz w:val="20"/>
          <w:szCs w:val="20"/>
          <w:lang w:val="en-GB"/>
        </w:rPr>
        <w:t xml:space="preserve"> P values are calculated by Mann-Whitney test.</w:t>
      </w:r>
      <w:r w:rsidR="00C929D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D20AA5" w:rsidRPr="00CD600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proofErr w:type="spellStart"/>
      <w:r w:rsidR="00D20AA5" w:rsidRPr="00CD6001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End"/>
      <w:r w:rsidR="00D20AA5" w:rsidRPr="00CD6001">
        <w:rPr>
          <w:rFonts w:ascii="Times New Roman" w:hAnsi="Times New Roman" w:cs="Times New Roman"/>
          <w:sz w:val="20"/>
          <w:szCs w:val="20"/>
          <w:lang w:val="en-US"/>
        </w:rPr>
        <w:t xml:space="preserve"> C del/ A C del after vs A C ins/ A C del after: p = 0.06; </w:t>
      </w:r>
      <w:r w:rsidR="00D20AA5" w:rsidRPr="00CD600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D20AA5" w:rsidRPr="00CD6001">
        <w:rPr>
          <w:rFonts w:ascii="Times New Roman" w:hAnsi="Times New Roman" w:cs="Times New Roman"/>
          <w:sz w:val="20"/>
          <w:szCs w:val="20"/>
          <w:lang w:val="en-US"/>
        </w:rPr>
        <w:t xml:space="preserve"> A C del/ A G del after vs A C del/ G C del after: p = 0.029; </w:t>
      </w:r>
      <w:r w:rsidR="00D20AA5" w:rsidRPr="00CD600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D20AA5" w:rsidRPr="00CD6001">
        <w:rPr>
          <w:rFonts w:ascii="Times New Roman" w:hAnsi="Times New Roman" w:cs="Times New Roman"/>
          <w:sz w:val="20"/>
          <w:szCs w:val="20"/>
          <w:lang w:val="en-US"/>
        </w:rPr>
        <w:t xml:space="preserve"> A C del/ G C del after vs A C ins/ A C del after: p = 0.028; </w:t>
      </w:r>
      <w:r w:rsidR="00D20AA5" w:rsidRPr="00CD600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="00D20AA5" w:rsidRPr="00CD6001">
        <w:rPr>
          <w:rFonts w:ascii="Times New Roman" w:hAnsi="Times New Roman" w:cs="Times New Roman"/>
          <w:sz w:val="20"/>
          <w:szCs w:val="20"/>
          <w:lang w:val="en-US"/>
        </w:rPr>
        <w:t xml:space="preserve"> A C del/ G C del after vs A C ins/ A C ins after: p = 0.049;</w:t>
      </w:r>
      <w:r w:rsidR="005C3070" w:rsidRPr="00CD600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C3070" w:rsidRPr="00CD600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e </w:t>
      </w:r>
      <w:r w:rsidR="005C3070" w:rsidRPr="00CD6001">
        <w:rPr>
          <w:rFonts w:ascii="Times New Roman" w:hAnsi="Times New Roman" w:cs="Times New Roman"/>
          <w:sz w:val="20"/>
          <w:szCs w:val="20"/>
          <w:lang w:val="en-US"/>
        </w:rPr>
        <w:t xml:space="preserve">A C del/ G C del after vs G </w:t>
      </w:r>
      <w:proofErr w:type="spellStart"/>
      <w:r w:rsidR="005C3070" w:rsidRPr="00CD6001">
        <w:rPr>
          <w:rFonts w:ascii="Times New Roman" w:hAnsi="Times New Roman" w:cs="Times New Roman"/>
          <w:sz w:val="20"/>
          <w:szCs w:val="20"/>
          <w:lang w:val="en-US"/>
        </w:rPr>
        <w:t>G</w:t>
      </w:r>
      <w:proofErr w:type="spellEnd"/>
      <w:r w:rsidR="005C3070" w:rsidRPr="00CD6001">
        <w:rPr>
          <w:rFonts w:ascii="Times New Roman" w:hAnsi="Times New Roman" w:cs="Times New Roman"/>
          <w:sz w:val="20"/>
          <w:szCs w:val="20"/>
          <w:lang w:val="en-US"/>
        </w:rPr>
        <w:t xml:space="preserve"> del/ G C del after: p = 0.049; </w:t>
      </w:r>
      <w:r w:rsidR="005C3070" w:rsidRPr="00CD600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f </w:t>
      </w:r>
      <w:r w:rsidR="005C3070" w:rsidRPr="00CD6001">
        <w:rPr>
          <w:rFonts w:ascii="Times New Roman" w:hAnsi="Times New Roman" w:cs="Times New Roman"/>
          <w:sz w:val="20"/>
          <w:szCs w:val="20"/>
          <w:lang w:val="en-US"/>
        </w:rPr>
        <w:t xml:space="preserve">A C ins/ A C del before vs A C ins/ A C del after: p = 0.029; </w:t>
      </w:r>
      <w:r w:rsidR="005C3070" w:rsidRPr="00CD600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g </w:t>
      </w:r>
      <w:r w:rsidR="005C3070" w:rsidRPr="00CD6001">
        <w:rPr>
          <w:rFonts w:ascii="Times New Roman" w:hAnsi="Times New Roman" w:cs="Times New Roman"/>
          <w:sz w:val="20"/>
          <w:szCs w:val="20"/>
          <w:lang w:val="en-US"/>
        </w:rPr>
        <w:t xml:space="preserve">A C ins/ G C del before vs G C ins/ G C ins before: p = 0.026; </w:t>
      </w:r>
      <w:r w:rsidR="005C3070" w:rsidRPr="00CD600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</w:t>
      </w:r>
      <w:r w:rsidR="005C3070" w:rsidRPr="00CD6001">
        <w:rPr>
          <w:rFonts w:ascii="Times New Roman" w:hAnsi="Times New Roman" w:cs="Times New Roman"/>
          <w:sz w:val="20"/>
          <w:szCs w:val="20"/>
          <w:lang w:val="en-US"/>
        </w:rPr>
        <w:t xml:space="preserve"> G C del/ G C ins after vs G C ins/ G C ins after: p = 0.073</w:t>
      </w:r>
    </w:p>
    <w:p w:rsidR="005C3070" w:rsidRPr="00323A75" w:rsidRDefault="005C3070" w:rsidP="005C307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2709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9"/>
        <w:gridCol w:w="709"/>
        <w:gridCol w:w="709"/>
        <w:gridCol w:w="709"/>
        <w:gridCol w:w="708"/>
        <w:gridCol w:w="709"/>
        <w:gridCol w:w="992"/>
        <w:gridCol w:w="709"/>
        <w:gridCol w:w="709"/>
        <w:gridCol w:w="709"/>
        <w:gridCol w:w="850"/>
        <w:gridCol w:w="709"/>
        <w:gridCol w:w="709"/>
        <w:gridCol w:w="708"/>
        <w:gridCol w:w="708"/>
        <w:gridCol w:w="709"/>
        <w:gridCol w:w="567"/>
      </w:tblGrid>
      <w:tr w:rsidR="00CD6001" w:rsidRPr="00FB03BE" w:rsidTr="00C929D2">
        <w:trPr>
          <w:trHeight w:val="397"/>
        </w:trPr>
        <w:tc>
          <w:tcPr>
            <w:tcW w:w="226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Diplotyp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T de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</w:tr>
      <w:tr w:rsidR="00CD6001" w:rsidRPr="00790FD0" w:rsidTr="00C929D2">
        <w:trPr>
          <w:trHeight w:val="397"/>
        </w:trPr>
        <w:tc>
          <w:tcPr>
            <w:tcW w:w="22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</w:tr>
      <w:tr w:rsidR="00CD6001" w:rsidRPr="00790FD0" w:rsidTr="00C929D2">
        <w:trPr>
          <w:trHeight w:val="397"/>
        </w:trPr>
        <w:tc>
          <w:tcPr>
            <w:tcW w:w="226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umber of </w:t>
            </w:r>
            <w:r w:rsidR="00EA486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ti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</w:t>
            </w:r>
          </w:p>
        </w:tc>
      </w:tr>
      <w:tr w:rsidR="00CD6001" w:rsidRPr="00790FD0" w:rsidTr="00C929D2">
        <w:trPr>
          <w:trHeight w:val="397"/>
        </w:trPr>
        <w:tc>
          <w:tcPr>
            <w:tcW w:w="22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8</w:t>
            </w:r>
          </w:p>
        </w:tc>
      </w:tr>
      <w:tr w:rsidR="00CD6001" w:rsidRPr="00790FD0" w:rsidTr="00C929D2">
        <w:trPr>
          <w:trHeight w:val="397"/>
        </w:trPr>
        <w:tc>
          <w:tcPr>
            <w:tcW w:w="22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% Percen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</w:t>
            </w:r>
          </w:p>
        </w:tc>
      </w:tr>
      <w:tr w:rsidR="00CD6001" w:rsidRPr="00790FD0" w:rsidTr="00C929D2">
        <w:trPr>
          <w:trHeight w:val="397"/>
        </w:trPr>
        <w:tc>
          <w:tcPr>
            <w:tcW w:w="22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BF0907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BF09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42.5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521CDB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BF0907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BF09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18.3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BF0907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</w:pPr>
            <w:r w:rsidRPr="00BF09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42.62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c, d, 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BF0907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</w:pPr>
            <w:r w:rsidRPr="00BF09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65.3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D20AA5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D20AA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0E0E9A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E0E9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5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6001" w:rsidRPr="00BF0907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</w:pPr>
            <w:r w:rsidRPr="00BF09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2.77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</w:t>
            </w:r>
          </w:p>
        </w:tc>
      </w:tr>
      <w:tr w:rsidR="00CD6001" w:rsidRPr="00790FD0" w:rsidTr="00C929D2">
        <w:trPr>
          <w:trHeight w:val="397"/>
        </w:trPr>
        <w:tc>
          <w:tcPr>
            <w:tcW w:w="22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% Percen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</w:tr>
      <w:tr w:rsidR="00CD6001" w:rsidRPr="00790FD0" w:rsidTr="00C929D2">
        <w:trPr>
          <w:trHeight w:val="397"/>
        </w:trPr>
        <w:tc>
          <w:tcPr>
            <w:tcW w:w="22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06</w:t>
            </w:r>
          </w:p>
        </w:tc>
      </w:tr>
      <w:tr w:rsidR="00CD6001" w:rsidRPr="00790FD0" w:rsidTr="00C929D2">
        <w:trPr>
          <w:trHeight w:val="397"/>
        </w:trPr>
        <w:tc>
          <w:tcPr>
            <w:tcW w:w="22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</w:tr>
      <w:tr w:rsidR="00CD6001" w:rsidRPr="00790FD0" w:rsidTr="00C929D2">
        <w:trPr>
          <w:trHeight w:val="397"/>
        </w:trPr>
        <w:tc>
          <w:tcPr>
            <w:tcW w:w="22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Devi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</w:tr>
      <w:tr w:rsidR="00CD6001" w:rsidRPr="00790FD0" w:rsidTr="00C929D2">
        <w:trPr>
          <w:trHeight w:val="397"/>
        </w:trPr>
        <w:tc>
          <w:tcPr>
            <w:tcW w:w="22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Err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</w:t>
            </w:r>
          </w:p>
        </w:tc>
      </w:tr>
      <w:tr w:rsidR="00CD6001" w:rsidRPr="00790FD0" w:rsidTr="00C929D2">
        <w:trPr>
          <w:trHeight w:val="397"/>
        </w:trPr>
        <w:tc>
          <w:tcPr>
            <w:tcW w:w="22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ower 95% CI of 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4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</w:t>
            </w:r>
          </w:p>
        </w:tc>
      </w:tr>
      <w:tr w:rsidR="00CD6001" w:rsidRPr="00790FD0" w:rsidTr="00C929D2">
        <w:trPr>
          <w:trHeight w:val="397"/>
        </w:trPr>
        <w:tc>
          <w:tcPr>
            <w:tcW w:w="22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pper 95% CI of 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</w:tr>
      <w:tr w:rsidR="00CD6001" w:rsidRPr="00790FD0" w:rsidTr="00C929D2">
        <w:trPr>
          <w:trHeight w:val="397"/>
        </w:trPr>
        <w:tc>
          <w:tcPr>
            <w:tcW w:w="22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</w:t>
            </w:r>
            <w:proofErr w:type="spellEnd"/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&amp; Pearson omnibus normality test K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001" w:rsidRPr="00790FD0" w:rsidRDefault="00CD6001" w:rsidP="00C92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90FD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</w:p>
        </w:tc>
      </w:tr>
    </w:tbl>
    <w:p w:rsidR="005D45AE" w:rsidRPr="0067175C" w:rsidRDefault="005D45AE" w:rsidP="005D45A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438A" w:rsidRDefault="008543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C1945" w:rsidRDefault="00EC19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C1945" w:rsidRDefault="00EC19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C1945" w:rsidRDefault="00EC19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C1945" w:rsidRDefault="00EC19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C1945" w:rsidRDefault="00EC19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C1945" w:rsidRDefault="00EC19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513A0" w:rsidRDefault="004513A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C1945" w:rsidRDefault="00EC19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C1945" w:rsidRPr="002C6FD1" w:rsidRDefault="00EC19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C1945" w:rsidRDefault="00EC1945" w:rsidP="00F43B2C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EC1945" w:rsidRDefault="00EC1945" w:rsidP="00F43B2C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EC1945" w:rsidRDefault="00EC1945" w:rsidP="00F43B2C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8C5163" w:rsidRDefault="008C5163" w:rsidP="00843CBF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3528C8" w:rsidRDefault="003528C8" w:rsidP="00843CBF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8C5163" w:rsidRDefault="008C5163" w:rsidP="00F43B2C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8C5163" w:rsidRDefault="008C5163" w:rsidP="00F43B2C">
      <w:pPr>
        <w:spacing w:before="120"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5163" w:rsidRDefault="008C5163" w:rsidP="00F43B2C">
      <w:pPr>
        <w:spacing w:before="120"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E278A" w:rsidRDefault="00DE278A" w:rsidP="00F43B2C">
      <w:pPr>
        <w:spacing w:before="120"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3416C" w:rsidRDefault="0033416C" w:rsidP="00F43B2C">
      <w:pPr>
        <w:spacing w:before="120"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1945" w:rsidRPr="0033416C" w:rsidRDefault="003D0EDB" w:rsidP="00F43B2C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 w:rsidRPr="0033416C">
        <w:rPr>
          <w:rFonts w:ascii="Times New Roman" w:hAnsi="Times New Roman" w:cs="Times New Roman"/>
          <w:b/>
          <w:sz w:val="20"/>
          <w:szCs w:val="20"/>
          <w:lang w:val="en-US"/>
        </w:rPr>
        <w:t>Supplementary Table 6</w:t>
      </w:r>
      <w:r w:rsidR="002B46B1" w:rsidRPr="0033416C">
        <w:rPr>
          <w:rFonts w:ascii="Times New Roman" w:hAnsi="Times New Roman" w:cs="Times New Roman"/>
          <w:sz w:val="20"/>
          <w:szCs w:val="20"/>
          <w:lang w:val="en-US"/>
        </w:rPr>
        <w:t xml:space="preserve"> (Continued)</w:t>
      </w:r>
    </w:p>
    <w:p w:rsidR="005D45AE" w:rsidRPr="0033416C" w:rsidRDefault="005D45AE" w:rsidP="005D45AE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pPr w:leftFromText="141" w:rightFromText="141" w:vertAnchor="page" w:horzAnchor="margin" w:tblpXSpec="center" w:tblpY="1426"/>
        <w:tblW w:w="4603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1"/>
        <w:gridCol w:w="711"/>
        <w:gridCol w:w="708"/>
        <w:gridCol w:w="852"/>
        <w:gridCol w:w="848"/>
        <w:gridCol w:w="709"/>
        <w:gridCol w:w="851"/>
        <w:gridCol w:w="851"/>
        <w:gridCol w:w="709"/>
        <w:gridCol w:w="709"/>
        <w:gridCol w:w="709"/>
        <w:gridCol w:w="751"/>
        <w:gridCol w:w="576"/>
        <w:gridCol w:w="706"/>
        <w:gridCol w:w="672"/>
        <w:gridCol w:w="607"/>
        <w:gridCol w:w="655"/>
      </w:tblGrid>
      <w:tr w:rsidR="00A371CC" w:rsidRPr="00FB03BE" w:rsidTr="00A371CC">
        <w:trPr>
          <w:trHeight w:val="300"/>
        </w:trPr>
        <w:tc>
          <w:tcPr>
            <w:tcW w:w="900" w:type="pct"/>
            <w:tcBorders>
              <w:top w:val="single" w:sz="4" w:space="0" w:color="auto"/>
              <w:bottom w:val="nil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Diplotype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/</w:t>
            </w:r>
          </w:p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/</w:t>
            </w:r>
          </w:p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/</w:t>
            </w:r>
          </w:p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/</w:t>
            </w:r>
          </w:p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/</w:t>
            </w:r>
          </w:p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/</w:t>
            </w:r>
          </w:p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T ins/</w:t>
            </w:r>
          </w:p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  <w:tc>
          <w:tcPr>
            <w:tcW w:w="44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T ins/</w:t>
            </w:r>
          </w:p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</w:tr>
      <w:tr w:rsidR="00A371CC" w:rsidRPr="0033416C" w:rsidTr="00A371CC">
        <w:trPr>
          <w:trHeight w:val="300"/>
        </w:trPr>
        <w:tc>
          <w:tcPr>
            <w:tcW w:w="900" w:type="pct"/>
            <w:tcBorders>
              <w:top w:val="nil"/>
              <w:bottom w:val="single" w:sz="4" w:space="0" w:color="auto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2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50" w:type="pct"/>
            <w:tcBorders>
              <w:top w:val="nil"/>
              <w:bottom w:val="single" w:sz="4" w:space="0" w:color="auto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50" w:type="pct"/>
            <w:tcBorders>
              <w:top w:val="nil"/>
              <w:bottom w:val="single" w:sz="4" w:space="0" w:color="auto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50" w:type="pct"/>
            <w:tcBorders>
              <w:top w:val="nil"/>
              <w:bottom w:val="single" w:sz="4" w:space="0" w:color="auto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50" w:type="pct"/>
            <w:tcBorders>
              <w:top w:val="nil"/>
              <w:bottom w:val="single" w:sz="4" w:space="0" w:color="auto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50" w:type="pct"/>
            <w:tcBorders>
              <w:top w:val="nil"/>
              <w:bottom w:val="single" w:sz="4" w:space="0" w:color="auto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03" w:type="pct"/>
            <w:tcBorders>
              <w:top w:val="nil"/>
              <w:bottom w:val="single" w:sz="4" w:space="0" w:color="auto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14" w:type="pct"/>
            <w:tcBorders>
              <w:top w:val="nil"/>
              <w:bottom w:val="single" w:sz="4" w:space="0" w:color="auto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</w:tr>
      <w:tr w:rsidR="00A371CC" w:rsidRPr="0033416C" w:rsidTr="00A371CC">
        <w:trPr>
          <w:trHeight w:val="525"/>
        </w:trPr>
        <w:tc>
          <w:tcPr>
            <w:tcW w:w="900" w:type="pct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tient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A371CC" w:rsidRPr="0033416C" w:rsidTr="00A371CC">
        <w:trPr>
          <w:trHeight w:val="300"/>
        </w:trPr>
        <w:tc>
          <w:tcPr>
            <w:tcW w:w="900" w:type="pct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.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.7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.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.9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5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60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.9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.9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.9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8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.6</w:t>
            </w:r>
          </w:p>
        </w:tc>
      </w:tr>
      <w:tr w:rsidR="00A371CC" w:rsidRPr="0033416C" w:rsidTr="00A371CC">
        <w:trPr>
          <w:trHeight w:val="525"/>
        </w:trPr>
        <w:tc>
          <w:tcPr>
            <w:tcW w:w="900" w:type="pct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% Percentile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.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.7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.4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.5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.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.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8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.8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60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.9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.2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.5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8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.6</w:t>
            </w:r>
          </w:p>
        </w:tc>
      </w:tr>
      <w:tr w:rsidR="00A371CC" w:rsidRPr="0033416C" w:rsidTr="00A371CC">
        <w:trPr>
          <w:trHeight w:val="300"/>
        </w:trPr>
        <w:tc>
          <w:tcPr>
            <w:tcW w:w="900" w:type="pct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.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.7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.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.4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.2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32.2</w:t>
            </w:r>
            <w:r w:rsidRPr="0033416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h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.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.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.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.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1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0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.4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5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8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.6</w:t>
            </w:r>
          </w:p>
        </w:tc>
      </w:tr>
      <w:tr w:rsidR="00A371CC" w:rsidRPr="0033416C" w:rsidTr="00A371CC">
        <w:trPr>
          <w:trHeight w:val="434"/>
        </w:trPr>
        <w:tc>
          <w:tcPr>
            <w:tcW w:w="900" w:type="pct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% Percentile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.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.7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2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2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5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0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.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7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4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7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2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1.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3.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6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8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.6</w:t>
            </w:r>
          </w:p>
        </w:tc>
      </w:tr>
      <w:tr w:rsidR="00A371CC" w:rsidRPr="0033416C" w:rsidTr="00A371CC">
        <w:trPr>
          <w:trHeight w:val="300"/>
        </w:trPr>
        <w:tc>
          <w:tcPr>
            <w:tcW w:w="900" w:type="pct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.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.7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5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3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8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9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2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2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1.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8.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7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8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.6</w:t>
            </w:r>
          </w:p>
        </w:tc>
      </w:tr>
      <w:tr w:rsidR="00A371CC" w:rsidRPr="0033416C" w:rsidTr="00A371CC">
        <w:trPr>
          <w:trHeight w:val="300"/>
        </w:trPr>
        <w:tc>
          <w:tcPr>
            <w:tcW w:w="900" w:type="pct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.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.7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1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7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.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0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.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.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8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3.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3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8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8.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8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.6</w:t>
            </w:r>
          </w:p>
        </w:tc>
      </w:tr>
      <w:tr w:rsidR="00A371CC" w:rsidRPr="0033416C" w:rsidTr="00A371CC">
        <w:trPr>
          <w:trHeight w:val="525"/>
        </w:trPr>
        <w:tc>
          <w:tcPr>
            <w:tcW w:w="900" w:type="pct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Deviatio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6.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2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.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1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.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.6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4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8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8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5.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9.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9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</w:tr>
      <w:tr w:rsidR="00A371CC" w:rsidRPr="0033416C" w:rsidTr="00A371CC">
        <w:trPr>
          <w:trHeight w:val="300"/>
        </w:trPr>
        <w:tc>
          <w:tcPr>
            <w:tcW w:w="900" w:type="pct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Erro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1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0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.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.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.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.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9.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6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.3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2.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4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</w:tr>
      <w:tr w:rsidR="00A371CC" w:rsidRPr="0033416C" w:rsidTr="00A371CC">
        <w:trPr>
          <w:trHeight w:val="461"/>
        </w:trPr>
        <w:tc>
          <w:tcPr>
            <w:tcW w:w="900" w:type="pct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ower 95% CI of mea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77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69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1.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.349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.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.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72.9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566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02.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48.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419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</w:tr>
      <w:tr w:rsidR="00A371CC" w:rsidRPr="0033416C" w:rsidTr="00A371CC">
        <w:trPr>
          <w:trHeight w:val="340"/>
        </w:trPr>
        <w:tc>
          <w:tcPr>
            <w:tcW w:w="900" w:type="pct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pper 95% CI of mea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0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9.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1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.3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7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8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9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1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9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4.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</w:tr>
      <w:tr w:rsidR="00A371CC" w:rsidRPr="0033416C" w:rsidTr="00A371CC">
        <w:trPr>
          <w:trHeight w:val="300"/>
        </w:trPr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</w:t>
            </w:r>
            <w:proofErr w:type="spellEnd"/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&amp; Pearson omnibus normality test K</w:t>
            </w: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08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.9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.8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.1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71CC" w:rsidRPr="0033416C" w:rsidRDefault="00A371CC" w:rsidP="00A37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341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</w:tr>
    </w:tbl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43E3C" w:rsidRDefault="00F43E3C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622C34" w:rsidRDefault="00622C34" w:rsidP="00EC1945">
      <w:pPr>
        <w:spacing w:before="12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843CBF" w:rsidRDefault="00843CBF" w:rsidP="00843CBF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B17778" w:rsidRDefault="00B17778" w:rsidP="00843CBF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EC1945" w:rsidRPr="00364E29" w:rsidRDefault="00EC1945" w:rsidP="00F43B2C">
      <w:pPr>
        <w:spacing w:before="120"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C1945" w:rsidRPr="00364E29" w:rsidSect="001F307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B81"/>
    <w:rsid w:val="00004E66"/>
    <w:rsid w:val="000E0E9A"/>
    <w:rsid w:val="00121166"/>
    <w:rsid w:val="001C6E9C"/>
    <w:rsid w:val="001F307D"/>
    <w:rsid w:val="001F35CB"/>
    <w:rsid w:val="00200AF6"/>
    <w:rsid w:val="002B46B1"/>
    <w:rsid w:val="002C255E"/>
    <w:rsid w:val="002C6FD1"/>
    <w:rsid w:val="002F6B81"/>
    <w:rsid w:val="00300E78"/>
    <w:rsid w:val="00323A75"/>
    <w:rsid w:val="0033416C"/>
    <w:rsid w:val="003528C8"/>
    <w:rsid w:val="00364E29"/>
    <w:rsid w:val="003A11C4"/>
    <w:rsid w:val="003B14BA"/>
    <w:rsid w:val="003D0EDB"/>
    <w:rsid w:val="004513A0"/>
    <w:rsid w:val="004947E4"/>
    <w:rsid w:val="004E232B"/>
    <w:rsid w:val="00521CDB"/>
    <w:rsid w:val="00581C89"/>
    <w:rsid w:val="00591D89"/>
    <w:rsid w:val="005C2EDD"/>
    <w:rsid w:val="005C3070"/>
    <w:rsid w:val="005D45AE"/>
    <w:rsid w:val="005F1A8A"/>
    <w:rsid w:val="005F6E11"/>
    <w:rsid w:val="006001F9"/>
    <w:rsid w:val="00622C34"/>
    <w:rsid w:val="006310D0"/>
    <w:rsid w:val="0067175C"/>
    <w:rsid w:val="0067276B"/>
    <w:rsid w:val="006744E9"/>
    <w:rsid w:val="00687F3E"/>
    <w:rsid w:val="00710EF3"/>
    <w:rsid w:val="00767BAC"/>
    <w:rsid w:val="00790FD0"/>
    <w:rsid w:val="007C2631"/>
    <w:rsid w:val="007C564F"/>
    <w:rsid w:val="00843CBF"/>
    <w:rsid w:val="0085438A"/>
    <w:rsid w:val="008A0DFB"/>
    <w:rsid w:val="008A18AA"/>
    <w:rsid w:val="008C5163"/>
    <w:rsid w:val="008D3FF2"/>
    <w:rsid w:val="00947CE4"/>
    <w:rsid w:val="00A17F46"/>
    <w:rsid w:val="00A371CC"/>
    <w:rsid w:val="00A55A88"/>
    <w:rsid w:val="00A81ACD"/>
    <w:rsid w:val="00AE1BBD"/>
    <w:rsid w:val="00B17778"/>
    <w:rsid w:val="00B512DC"/>
    <w:rsid w:val="00B8386A"/>
    <w:rsid w:val="00BC6602"/>
    <w:rsid w:val="00BF0907"/>
    <w:rsid w:val="00C8559A"/>
    <w:rsid w:val="00C86926"/>
    <w:rsid w:val="00C929D2"/>
    <w:rsid w:val="00CD1CB6"/>
    <w:rsid w:val="00CD6001"/>
    <w:rsid w:val="00D004BC"/>
    <w:rsid w:val="00D20AA5"/>
    <w:rsid w:val="00DE278A"/>
    <w:rsid w:val="00EA4868"/>
    <w:rsid w:val="00EC1945"/>
    <w:rsid w:val="00ED6ECF"/>
    <w:rsid w:val="00EE67DF"/>
    <w:rsid w:val="00F43B2C"/>
    <w:rsid w:val="00F43E3C"/>
    <w:rsid w:val="00FB03BE"/>
    <w:rsid w:val="00FD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6FD07"/>
  <w15:docId w15:val="{758EFCE9-DE73-45B6-9807-018B0C452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23A7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C25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C25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3E20FE-0844-4492-816D-9932C5393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0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Wilczyńska</dc:creator>
  <cp:keywords/>
  <dc:description/>
  <cp:lastModifiedBy>izan</cp:lastModifiedBy>
  <cp:revision>2</cp:revision>
  <cp:lastPrinted>2019-05-29T12:07:00Z</cp:lastPrinted>
  <dcterms:created xsi:type="dcterms:W3CDTF">2019-09-23T10:55:00Z</dcterms:created>
  <dcterms:modified xsi:type="dcterms:W3CDTF">2019-09-23T10:55:00Z</dcterms:modified>
</cp:coreProperties>
</file>